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/>
        <w:t>: Composition of the feed (as fed basis)</w:t>
      </w:r>
    </w:p>
    <w:tbl>
      <w:tblPr>
        <w:tblW w:w="4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803"/>
        <w:gridCol w:w="999"/>
      </w:tblGrid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tarter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owing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gredients, g/k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r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ea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arle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a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Wheat bra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5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yabean mea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2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falf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cium carbonat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calcium phosphat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.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2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a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ysine HC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-methioni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threoni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ed additives*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ical composition, 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y matter, 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5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52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erals 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6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Protein,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1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fat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fiber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3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0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rch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9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1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al composition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 energy, kJ/kg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29 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885 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Lysine, 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Methionine, 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Threonine, 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Tryptophane,%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gestible Phosphoru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>
          <w:trHeight w:val="340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4:38:00Z</dcterms:created>
  <dc:creator>c.deblanc</dc:creator>
  <dc:description/>
  <cp:keywords/>
  <dc:language>en-US</dc:language>
  <cp:lastModifiedBy>c.deblanc</cp:lastModifiedBy>
  <dcterms:modified xsi:type="dcterms:W3CDTF">2014-07-17T08:07:00Z</dcterms:modified>
  <cp:revision>2</cp:revision>
  <dc:subject/>
  <dc:title/>
</cp:coreProperties>
</file>